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817"/>
        <w:gridCol w:w="1653"/>
        <w:gridCol w:w="1962"/>
        <w:gridCol w:w="1536"/>
        <w:gridCol w:w="2802"/>
      </w:tblGrid>
      <w:tr w:rsidR="00091BD2" w:rsidRPr="006C3ABA" w:rsidTr="00814BBC">
        <w:trPr>
          <w:jc w:val="center"/>
        </w:trPr>
        <w:tc>
          <w:tcPr>
            <w:tcW w:w="97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1BD2" w:rsidRPr="006C3ABA" w:rsidRDefault="00091BD2" w:rsidP="00814BBC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3AB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able S1</w:t>
            </w: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Secondary structure content (in %) of NCS-1 estimated from CD data obtained at 25ºC (10 </w:t>
            </w:r>
            <w:proofErr w:type="spellStart"/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mM</w:t>
            </w:r>
            <w:proofErr w:type="spellEnd"/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Hepes</w:t>
            </w:r>
            <w:proofErr w:type="spellEnd"/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KOH buffer (pH 7.6), 100 </w:t>
            </w:r>
            <w:proofErr w:type="spellStart"/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mM</w:t>
            </w:r>
            <w:proofErr w:type="spellEnd"/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KCl</w:t>
            </w:r>
            <w:proofErr w:type="spellEnd"/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) under metal-free conditions or in the presence of Ca</w:t>
            </w:r>
            <w:r w:rsidRPr="006C3AB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+</w:t>
            </w: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00 </w:t>
            </w:r>
            <w:r w:rsidRPr="006C3ABA">
              <w:rPr>
                <w:rFonts w:ascii="Times New Roman" w:hAnsi="Times New Roman"/>
                <w:sz w:val="24"/>
                <w:szCs w:val="24"/>
              </w:rPr>
              <w:t>μ</w:t>
            </w: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M CaCl</w:t>
            </w:r>
            <w:r w:rsidRPr="006C3ABA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), Mg</w:t>
            </w:r>
            <w:r w:rsidRPr="006C3AB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+</w:t>
            </w: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 </w:t>
            </w:r>
            <w:proofErr w:type="spellStart"/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mM</w:t>
            </w:r>
            <w:proofErr w:type="spellEnd"/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gCl</w:t>
            </w:r>
            <w:r w:rsidRPr="006C3ABA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), Zn</w:t>
            </w:r>
            <w:r w:rsidRPr="006C3AB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+</w:t>
            </w: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00 </w:t>
            </w:r>
            <w:r w:rsidRPr="006C3ABA">
              <w:rPr>
                <w:rFonts w:ascii="Times New Roman" w:hAnsi="Times New Roman"/>
                <w:sz w:val="24"/>
                <w:szCs w:val="24"/>
              </w:rPr>
              <w:t>μ</w:t>
            </w: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M ZnCl</w:t>
            </w:r>
            <w:r w:rsidRPr="006C3ABA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) or their combinations.</w:t>
            </w:r>
          </w:p>
          <w:p w:rsidR="00091BD2" w:rsidRPr="006C3ABA" w:rsidRDefault="00091BD2" w:rsidP="00814BBC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91BD2" w:rsidRPr="006C3ABA" w:rsidTr="00814BBC">
        <w:trPr>
          <w:trHeight w:val="439"/>
          <w:jc w:val="center"/>
        </w:trPr>
        <w:tc>
          <w:tcPr>
            <w:tcW w:w="154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NCS-1 form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α-helices, 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β-structures, 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Turns, 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3ABA">
              <w:rPr>
                <w:rFonts w:ascii="Times New Roman" w:hAnsi="Times New Roman"/>
                <w:lang w:val="en-US"/>
              </w:rPr>
              <w:t>Unordered structures</w:t>
            </w: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, %</w:t>
            </w:r>
          </w:p>
        </w:tc>
      </w:tr>
      <w:tr w:rsidR="00091BD2" w:rsidRPr="006C3ABA" w:rsidTr="00814BBC">
        <w:trPr>
          <w:trHeight w:val="439"/>
          <w:jc w:val="center"/>
        </w:trPr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Ap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40.82±0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11.97±0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18.33±0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29.14±0.73</w:t>
            </w:r>
          </w:p>
        </w:tc>
      </w:tr>
      <w:tr w:rsidR="00091BD2" w:rsidRPr="006C3ABA" w:rsidTr="00814BBC">
        <w:trPr>
          <w:trHeight w:val="439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Mg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50.68±0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6.5±0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15.9±</w:t>
            </w:r>
            <w:r w:rsidRPr="006C3ABA">
              <w:rPr>
                <w:rFonts w:ascii="Times New Roman" w:hAnsi="Times New Roman"/>
                <w:lang w:val="en-US"/>
              </w:rPr>
              <w:t>0.</w:t>
            </w: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26.9</w:t>
            </w:r>
            <w:r w:rsidRPr="006C3ABA">
              <w:rPr>
                <w:rFonts w:ascii="Times New Roman" w:hAnsi="Times New Roman"/>
                <w:lang w:val="en-US"/>
              </w:rPr>
              <w:t>±0.</w:t>
            </w: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73</w:t>
            </w:r>
          </w:p>
        </w:tc>
      </w:tr>
      <w:tr w:rsidR="00091BD2" w:rsidRPr="006C3ABA" w:rsidTr="00814BBC">
        <w:trPr>
          <w:trHeight w:val="439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Ca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52.37±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5.78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16.5</w:t>
            </w:r>
            <w:r w:rsidRPr="006C3ABA">
              <w:rPr>
                <w:rFonts w:ascii="Times New Roman" w:hAnsi="Times New Roman"/>
                <w:lang w:val="en-US"/>
              </w:rPr>
              <w:t>±0.</w:t>
            </w: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26.4±0.73</w:t>
            </w:r>
          </w:p>
        </w:tc>
      </w:tr>
      <w:tr w:rsidR="00091BD2" w:rsidRPr="006C3ABA" w:rsidTr="00814BBC">
        <w:trPr>
          <w:trHeight w:val="439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Zn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highlight w:val="yellow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lang w:val="en-US"/>
              </w:rPr>
              <w:t>48.98±0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highlight w:val="yellow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lang w:val="en-US"/>
              </w:rPr>
              <w:t>6.35±</w:t>
            </w: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0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highlight w:val="yellow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lang w:val="en-US"/>
              </w:rPr>
              <w:t>18.1±</w:t>
            </w:r>
            <w:r w:rsidRPr="006C3ABA">
              <w:rPr>
                <w:rFonts w:ascii="Times New Roman" w:hAnsi="Times New Roman"/>
                <w:lang w:val="en-US"/>
              </w:rPr>
              <w:t>0.</w:t>
            </w: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highlight w:val="yellow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lang w:val="en-US"/>
              </w:rPr>
              <w:t>27.0</w:t>
            </w:r>
            <w:r w:rsidRPr="006C3ABA">
              <w:rPr>
                <w:rFonts w:ascii="Times New Roman" w:hAnsi="Times New Roman"/>
                <w:lang w:val="en-US"/>
              </w:rPr>
              <w:t>±0.</w:t>
            </w:r>
            <w:r w:rsidRPr="006C3ABA">
              <w:rPr>
                <w:rFonts w:ascii="Times New Roman" w:hAnsi="Times New Roman"/>
                <w:sz w:val="24"/>
                <w:lang w:val="en-US"/>
              </w:rPr>
              <w:t>73</w:t>
            </w:r>
          </w:p>
        </w:tc>
      </w:tr>
      <w:tr w:rsidR="00091BD2" w:rsidRPr="006C3ABA" w:rsidTr="00814BBC">
        <w:trPr>
          <w:trHeight w:val="439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Zn2+(Mg2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highlight w:val="yellow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lang w:val="en-US"/>
              </w:rPr>
              <w:t>48.87±0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highlight w:val="yellow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lang w:val="en-US"/>
              </w:rPr>
              <w:t>7.73±</w:t>
            </w: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0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lang w:val="en-US"/>
              </w:rPr>
              <w:t>20.2±</w:t>
            </w:r>
            <w:r w:rsidRPr="006C3ABA">
              <w:rPr>
                <w:rFonts w:ascii="Times New Roman" w:hAnsi="Times New Roman"/>
                <w:lang w:val="en-US"/>
              </w:rPr>
              <w:t>0.</w:t>
            </w: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lang w:val="en-US"/>
              </w:rPr>
              <w:t>23.9</w:t>
            </w:r>
            <w:r w:rsidRPr="006C3ABA">
              <w:rPr>
                <w:rFonts w:ascii="Times New Roman" w:hAnsi="Times New Roman"/>
                <w:lang w:val="en-US"/>
              </w:rPr>
              <w:t>±0.</w:t>
            </w:r>
            <w:r w:rsidRPr="006C3ABA">
              <w:rPr>
                <w:rFonts w:ascii="Times New Roman" w:hAnsi="Times New Roman"/>
                <w:sz w:val="24"/>
                <w:lang w:val="en-US"/>
              </w:rPr>
              <w:t>73</w:t>
            </w:r>
          </w:p>
        </w:tc>
      </w:tr>
      <w:tr w:rsidR="00091BD2" w:rsidRPr="006C3ABA" w:rsidTr="00814BBC">
        <w:trPr>
          <w:trHeight w:val="439"/>
          <w:jc w:val="center"/>
        </w:trPr>
        <w:tc>
          <w:tcPr>
            <w:tcW w:w="154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Zn2+(Ca2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highlight w:val="yellow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lang w:val="en-US"/>
              </w:rPr>
              <w:t>52.43±0,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highlight w:val="yellow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lang w:val="en-US"/>
              </w:rPr>
              <w:t>8.43±</w:t>
            </w: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0,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highlight w:val="yellow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lang w:val="en-US"/>
              </w:rPr>
              <w:t>15.9±</w:t>
            </w:r>
            <w:r w:rsidRPr="006C3ABA">
              <w:rPr>
                <w:rFonts w:ascii="Times New Roman" w:hAnsi="Times New Roman"/>
                <w:lang w:val="en-US"/>
              </w:rPr>
              <w:t>0.</w:t>
            </w:r>
            <w:r w:rsidRPr="006C3ABA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091BD2" w:rsidRPr="006C3ABA" w:rsidRDefault="00091BD2" w:rsidP="00814BBC">
            <w:pPr>
              <w:spacing w:after="0" w:line="360" w:lineRule="auto"/>
              <w:rPr>
                <w:rFonts w:ascii="Times New Roman" w:hAnsi="Times New Roman"/>
                <w:sz w:val="24"/>
                <w:highlight w:val="yellow"/>
                <w:lang w:val="en-US"/>
              </w:rPr>
            </w:pPr>
            <w:r w:rsidRPr="006C3ABA">
              <w:rPr>
                <w:rFonts w:ascii="Times New Roman" w:hAnsi="Times New Roman"/>
                <w:sz w:val="24"/>
                <w:lang w:val="en-US"/>
              </w:rPr>
              <w:t>24.0</w:t>
            </w:r>
            <w:r w:rsidRPr="006C3ABA">
              <w:rPr>
                <w:rFonts w:ascii="Times New Roman" w:hAnsi="Times New Roman"/>
                <w:lang w:val="en-US"/>
              </w:rPr>
              <w:t>±0.</w:t>
            </w:r>
            <w:r w:rsidRPr="006C3ABA">
              <w:rPr>
                <w:rFonts w:ascii="Times New Roman" w:hAnsi="Times New Roman"/>
                <w:sz w:val="24"/>
                <w:lang w:val="en-US"/>
              </w:rPr>
              <w:t>73</w:t>
            </w:r>
          </w:p>
        </w:tc>
      </w:tr>
    </w:tbl>
    <w:p w:rsidR="00A76B6D" w:rsidRPr="006C3ABA" w:rsidRDefault="00A76B6D" w:rsidP="00443D22">
      <w:pPr>
        <w:spacing w:after="0" w:line="360" w:lineRule="auto"/>
        <w:rPr>
          <w:rFonts w:ascii="Times New Roman" w:hAnsi="Times New Roman"/>
          <w:lang w:val="en-US"/>
        </w:rPr>
      </w:pPr>
    </w:p>
    <w:sectPr w:rsidR="00A76B6D" w:rsidRPr="006C3ABA" w:rsidSect="00946F0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08"/>
  <w:characterSpacingControl w:val="doNotCompress"/>
  <w:compat/>
  <w:rsids>
    <w:rsidRoot w:val="002C2467"/>
    <w:rsid w:val="00015C86"/>
    <w:rsid w:val="00091BD2"/>
    <w:rsid w:val="001429EF"/>
    <w:rsid w:val="00155E96"/>
    <w:rsid w:val="0020760B"/>
    <w:rsid w:val="00222413"/>
    <w:rsid w:val="00260B3B"/>
    <w:rsid w:val="002C2467"/>
    <w:rsid w:val="002E3B26"/>
    <w:rsid w:val="00315950"/>
    <w:rsid w:val="00353558"/>
    <w:rsid w:val="003D3744"/>
    <w:rsid w:val="00413544"/>
    <w:rsid w:val="00443D22"/>
    <w:rsid w:val="004B1423"/>
    <w:rsid w:val="005176EF"/>
    <w:rsid w:val="00581DB8"/>
    <w:rsid w:val="006A46EE"/>
    <w:rsid w:val="006C3ABA"/>
    <w:rsid w:val="0074120D"/>
    <w:rsid w:val="007749E3"/>
    <w:rsid w:val="00793E65"/>
    <w:rsid w:val="007A1777"/>
    <w:rsid w:val="008273A7"/>
    <w:rsid w:val="008D65A7"/>
    <w:rsid w:val="00946F0B"/>
    <w:rsid w:val="009947F8"/>
    <w:rsid w:val="00A23D2A"/>
    <w:rsid w:val="00A67BF7"/>
    <w:rsid w:val="00A76B6D"/>
    <w:rsid w:val="00AF35E3"/>
    <w:rsid w:val="00B26FCA"/>
    <w:rsid w:val="00B3368B"/>
    <w:rsid w:val="00B84448"/>
    <w:rsid w:val="00B97DA6"/>
    <w:rsid w:val="00BC615E"/>
    <w:rsid w:val="00C66FAE"/>
    <w:rsid w:val="00C93579"/>
    <w:rsid w:val="00C974C0"/>
    <w:rsid w:val="00CA431E"/>
    <w:rsid w:val="00CB01F4"/>
    <w:rsid w:val="00CD3B3E"/>
    <w:rsid w:val="00D0449B"/>
    <w:rsid w:val="00D76082"/>
    <w:rsid w:val="00D82FE7"/>
    <w:rsid w:val="00E32382"/>
    <w:rsid w:val="00E51B07"/>
    <w:rsid w:val="00E60D0B"/>
    <w:rsid w:val="00EC3BC2"/>
    <w:rsid w:val="00F053F4"/>
    <w:rsid w:val="00F627A2"/>
    <w:rsid w:val="00F67A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2C2467"/>
    <w:pPr>
      <w:spacing w:after="160" w:line="259" w:lineRule="auto"/>
    </w:pPr>
    <w:rPr>
      <w:rFonts w:ascii="Calibri" w:hAnsi="Calibri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Обычный1"/>
    <w:link w:val="10"/>
    <w:rsid w:val="00F053F4"/>
    <w:pPr>
      <w:spacing w:after="200" w:line="276" w:lineRule="auto"/>
    </w:pPr>
    <w:rPr>
      <w:rFonts w:ascii="Calibri" w:eastAsia="Calibri" w:hAnsi="Calibri" w:cs="Calibri"/>
      <w:sz w:val="22"/>
      <w:szCs w:val="22"/>
      <w:lang w:val="en-US"/>
    </w:rPr>
  </w:style>
  <w:style w:type="character" w:customStyle="1" w:styleId="10">
    <w:name w:val="Обычный1 Знак"/>
    <w:basedOn w:val="a0"/>
    <w:link w:val="1"/>
    <w:rsid w:val="00F053F4"/>
    <w:rPr>
      <w:rFonts w:ascii="Calibri" w:eastAsia="Calibri" w:hAnsi="Calibri" w:cs="Calibri"/>
      <w:sz w:val="22"/>
      <w:szCs w:val="2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oBIL GROUP</Company>
  <LinksUpToDate>false</LinksUpToDate>
  <CharactersWithSpaces>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Евгений</cp:lastModifiedBy>
  <cp:revision>11</cp:revision>
  <cp:lastPrinted>2018-09-12T10:16:00Z</cp:lastPrinted>
  <dcterms:created xsi:type="dcterms:W3CDTF">2018-09-12T12:28:00Z</dcterms:created>
  <dcterms:modified xsi:type="dcterms:W3CDTF">2018-10-03T12:21:00Z</dcterms:modified>
</cp:coreProperties>
</file>